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4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6"/>
        <w:gridCol w:w="1391"/>
        <w:gridCol w:w="1391"/>
        <w:gridCol w:w="1391"/>
        <w:gridCol w:w="1391"/>
      </w:tblGrid>
      <w:tr>
        <w:trPr>
          <w:trHeight w:val="315" w:hRule="atLeast"/>
        </w:trPr>
        <w:tc>
          <w:tcPr>
            <w:tcW w:w="10240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Table S2.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CR conditions for amplifying fou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M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exons.</w:t>
            </w:r>
          </w:p>
        </w:tc>
      </w:tr>
      <w:tr>
        <w:trPr>
          <w:trHeight w:val="375" w:hRule="atLeast"/>
        </w:trPr>
        <w:tc>
          <w:tcPr>
            <w:tcW w:w="4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CR Reaction Mix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on 1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on 2</w:t>
            </w:r>
            <w:r>
              <w:rPr>
                <w:rFonts w:eastAsia="Times New Roman" w:cs="Times New Roman" w:ascii="Times New Roman" w:hAnsi="Times New Roman"/>
                <w:b/>
                <w:bCs/>
                <w:strike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on 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xon 4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R reaction buffer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mM dNTP mixture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</w:t>
            </w:r>
          </w:p>
        </w:tc>
      </w:tr>
      <w:tr>
        <w:trPr>
          <w:trHeight w:val="37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 mM MgCl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SO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rward primer (10 μM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erse primer (10 μM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>
          <w:trHeight w:val="37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dH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4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omic DNA (10 ng/μl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4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aq DNA Polymerase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tal volume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 (μL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(μL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(μL)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(μL)</w:t>
            </w:r>
          </w:p>
        </w:tc>
      </w:tr>
      <w:tr>
        <w:trPr>
          <w:trHeight w:val="315" w:hRule="atLeast"/>
        </w:trPr>
        <w:tc>
          <w:tcPr>
            <w:tcW w:w="46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R programs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1 (1 cycle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ature (3min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2 (20 cycles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ature (30 sec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eal (touchdown) (30 sec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-50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-55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-55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-57°C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end (30 sec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3 (20 cycles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nature (30 sec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°C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neal (30 sec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°C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ention (30 sec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</w:tr>
      <w:tr>
        <w:trPr>
          <w:trHeight w:val="315" w:hRule="atLeast"/>
        </w:trPr>
        <w:tc>
          <w:tcPr>
            <w:tcW w:w="46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ep 4 (1 cycle)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6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tent (10 min)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°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10× PCR buffer minus Mg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2+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and Taq DNA Polymerase were purchased from Life Technologies, Grand Island, NY, USA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5× Phusion HF Buffer and High-Fidelity DNA polymerase were purchased from New England Biolabs, Ipswich, MA, USA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2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00:07:00Z</dcterms:created>
  <dc:creator>ITS</dc:creator>
  <dc:description/>
  <dc:language>en-US</dc:language>
  <cp:lastModifiedBy>Fan Wang</cp:lastModifiedBy>
  <dcterms:modified xsi:type="dcterms:W3CDTF">2012-08-22T00:07:00Z</dcterms:modified>
  <cp:revision>2</cp:revision>
  <dc:subject/>
  <dc:title/>
</cp:coreProperties>
</file>